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47B93" w14:textId="735A2292" w:rsidR="00A630CB" w:rsidRDefault="00A630CB" w:rsidP="00A630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8C194A">
        <w:rPr>
          <w:rFonts w:ascii="Times New Roman" w:hAnsi="Times New Roman" w:cs="Times New Roman"/>
          <w:b/>
          <w:sz w:val="24"/>
          <w:szCs w:val="24"/>
        </w:rPr>
        <w:t>Table. Results of NGS in baseline</w:t>
      </w:r>
      <w:r w:rsidR="00822E9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8359" w:type="dxa"/>
        <w:tblLook w:val="04A0" w:firstRow="1" w:lastRow="0" w:firstColumn="1" w:lastColumn="0" w:noHBand="0" w:noVBand="1"/>
      </w:tblPr>
      <w:tblGrid>
        <w:gridCol w:w="1014"/>
        <w:gridCol w:w="1150"/>
        <w:gridCol w:w="1262"/>
        <w:gridCol w:w="2639"/>
        <w:gridCol w:w="2294"/>
      </w:tblGrid>
      <w:tr w:rsidR="00A630CB" w:rsidRPr="00C45376" w14:paraId="264D8946" w14:textId="77777777" w:rsidTr="005103B2">
        <w:trPr>
          <w:trHeight w:val="990"/>
          <w:tblHeader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E4FB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5B92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firmed respons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C456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ime on treatment in months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EC05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4537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tDNA</w:t>
            </w:r>
            <w:proofErr w:type="spellEnd"/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314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issue</w:t>
            </w:r>
          </w:p>
        </w:tc>
      </w:tr>
      <w:tr w:rsidR="00A630CB" w:rsidRPr="00C45376" w14:paraId="37DCA713" w14:textId="77777777" w:rsidTr="005103B2">
        <w:trPr>
          <w:trHeight w:val="28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7980E6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F6D8CA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A2A4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F4BB6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RCA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5FC782C4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RCA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non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03F0735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TRX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non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</w:tc>
        <w:tc>
          <w:tcPr>
            <w:tcW w:w="22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5BE2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</w:tr>
      <w:tr w:rsidR="00A630CB" w:rsidRPr="00C45376" w14:paraId="7E9AFD88" w14:textId="77777777" w:rsidTr="005103B2">
        <w:trPr>
          <w:trHeight w:val="28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70253A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F4F052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595D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134F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mutation detected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8B60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</w:tr>
      <w:tr w:rsidR="00A630CB" w:rsidRPr="00C45376" w14:paraId="13D168E9" w14:textId="77777777" w:rsidTr="005103B2">
        <w:trPr>
          <w:trHeight w:val="28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AFD3AF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FCB4F85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699F4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CEA3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CA2 (germline mutation, frameshift deletion)</w:t>
            </w:r>
          </w:p>
          <w:p w14:paraId="70F18815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NA1C (somatic mutation, in-frame deletion)</w:t>
            </w:r>
          </w:p>
          <w:p w14:paraId="7CFE7A7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SR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49AE577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SH6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non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405F5244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SC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23E3DE36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12 (somatic mutation, splice site mutation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0797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</w:tr>
      <w:tr w:rsidR="00A630CB" w:rsidRPr="00C45376" w14:paraId="0E630CE4" w14:textId="77777777" w:rsidTr="005103B2">
        <w:trPr>
          <w:trHeight w:val="280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3B2649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2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DCB0785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C586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6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82E2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02DF53A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YC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4C98151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PC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016D3C5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JAK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56B0CB1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ET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576C2A5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P53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</w:t>
            </w:r>
            <w:r w:rsidRPr="00C453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  <w:p w14:paraId="6BA2247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F1FD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4A56215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RK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654A38C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F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6B714E9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K2 (somatic mutation, frameshift deletion)</w:t>
            </w:r>
          </w:p>
          <w:p w14:paraId="74E19D7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P53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</w:t>
            </w:r>
            <w:r w:rsidRPr="00C453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A630CB" w:rsidRPr="00C45376" w14:paraId="72D034F9" w14:textId="77777777" w:rsidTr="005103B2">
        <w:trPr>
          <w:trHeight w:val="520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8F249E5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24</w:t>
            </w:r>
          </w:p>
          <w:p w14:paraId="5209791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077F36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</w:t>
            </w:r>
          </w:p>
          <w:p w14:paraId="24C0794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A472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</w:t>
            </w:r>
          </w:p>
          <w:p w14:paraId="4A8793C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C39F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BB2 (somatic mutation, missense mutation)</w:t>
            </w:r>
          </w:p>
          <w:p w14:paraId="778987C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 (germline mutation, missense mutation)</w:t>
            </w:r>
          </w:p>
          <w:p w14:paraId="722BF56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33FB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BB2 (somatic mutation, missense mutation)</w:t>
            </w:r>
          </w:p>
          <w:p w14:paraId="2F60700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GFR1 (somatic</w:t>
            </w:r>
            <w:r w:rsidRPr="00C453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21B7866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TP53 (germline mutation, missense mutation)</w:t>
            </w:r>
          </w:p>
          <w:p w14:paraId="18AB010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KCD (somatic mutation, missense mutation)</w:t>
            </w:r>
          </w:p>
          <w:p w14:paraId="7353D99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PRD (somatic mutation, missense mutation)</w:t>
            </w:r>
          </w:p>
        </w:tc>
      </w:tr>
      <w:tr w:rsidR="00A630CB" w:rsidRPr="00C45376" w14:paraId="3EAE07E6" w14:textId="77777777" w:rsidTr="005103B2">
        <w:trPr>
          <w:trHeight w:val="83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88D25A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0102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9EB230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AD04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60C3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A (somatic mutation, missense mutation)</w:t>
            </w:r>
          </w:p>
          <w:p w14:paraId="33105A26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155F437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 (somatic mutation, in-frame deletion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CEA8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</w:tr>
      <w:tr w:rsidR="00A630CB" w:rsidRPr="00C45376" w14:paraId="1E09C40D" w14:textId="77777777" w:rsidTr="005103B2">
        <w:trPr>
          <w:trHeight w:val="83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571C7A4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904BB3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E0DC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2A5D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A (somatic mutation, missense mutation)</w:t>
            </w:r>
          </w:p>
          <w:p w14:paraId="1191055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NA1C (somatic mutation, missense mutation)</w:t>
            </w:r>
          </w:p>
          <w:p w14:paraId="0386CB74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K2 (somatic mutation, splice site mutation)</w:t>
            </w:r>
          </w:p>
          <w:p w14:paraId="6537C36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S2 (somatic mutation, missense mutation)</w:t>
            </w:r>
          </w:p>
          <w:p w14:paraId="274F60D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 (somatic mutation, frameshift deletion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0014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</w:tr>
      <w:tr w:rsidR="00A630CB" w:rsidRPr="00C45376" w14:paraId="22D5D938" w14:textId="77777777" w:rsidTr="005103B2">
        <w:trPr>
          <w:trHeight w:val="83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7B2F6D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7B3B6C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8882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8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C040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4564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506F407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A3 (somatic mutation, frameshift insertion)</w:t>
            </w:r>
          </w:p>
          <w:p w14:paraId="5709823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 (somatic mutation, missense mutation)</w:t>
            </w:r>
          </w:p>
        </w:tc>
      </w:tr>
      <w:tr w:rsidR="00A630CB" w:rsidRPr="00C45376" w14:paraId="7F41F45C" w14:textId="77777777" w:rsidTr="005103B2">
        <w:trPr>
          <w:trHeight w:val="2967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AED46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01031</w:t>
            </w:r>
          </w:p>
          <w:p w14:paraId="356D453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4031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  <w:p w14:paraId="00F7D86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4FC9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6</w:t>
            </w:r>
          </w:p>
          <w:p w14:paraId="6ECA462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1442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  <w:p w14:paraId="22D0F9E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06D1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7F36A29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A (somatic mutation, missense mutation)</w:t>
            </w:r>
          </w:p>
          <w:p w14:paraId="6E0939E6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GFR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72FF16E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(somatic mutation, splicing mutation)</w:t>
            </w:r>
          </w:p>
          <w:p w14:paraId="3F1D85F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YC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6AAA031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PHB4 (somatic mutation, missense mutation)</w:t>
            </w:r>
          </w:p>
          <w:p w14:paraId="174479F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A3 (somatic mutation, missense mutation)</w:t>
            </w:r>
          </w:p>
          <w:p w14:paraId="3906F96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65 (somatic mutation, missense mutation)</w:t>
            </w:r>
          </w:p>
          <w:p w14:paraId="5B9BB37F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KT3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</w:tc>
      </w:tr>
      <w:tr w:rsidR="00A630CB" w:rsidRPr="00C45376" w14:paraId="79A8E2C8" w14:textId="77777777" w:rsidTr="005103B2">
        <w:trPr>
          <w:trHeight w:val="1975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87CD6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033</w:t>
            </w:r>
          </w:p>
          <w:p w14:paraId="17E9EAB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D770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  <w:p w14:paraId="622CCCA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496A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4</w:t>
            </w:r>
          </w:p>
          <w:p w14:paraId="0A03AEE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8A21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  <w:p w14:paraId="45500B1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6B2B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23C41C1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YC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3577260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 (somatic mutation, frameshift deletion)</w:t>
            </w:r>
          </w:p>
          <w:p w14:paraId="36FABBC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PC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non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4C03787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RID1A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non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3C317AF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TM (somatic mutation, missense mutation)</w:t>
            </w:r>
          </w:p>
          <w:p w14:paraId="51485596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N1 (somatic mutation, missense mutation)</w:t>
            </w:r>
          </w:p>
          <w:p w14:paraId="5F084A3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OR (somatic mutation, missense mutation)</w:t>
            </w:r>
          </w:p>
          <w:p w14:paraId="5C14CB7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BLB (somatic mutation, missense mutation)</w:t>
            </w:r>
          </w:p>
          <w:p w14:paraId="24CE951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C25B (somatic mutation, missense mutation)</w:t>
            </w:r>
          </w:p>
          <w:p w14:paraId="243B16D6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1 (somatic mutation, frameshift deletion)</w:t>
            </w:r>
          </w:p>
          <w:p w14:paraId="09E7C40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X1 (somatic mutation, missense mutation)</w:t>
            </w:r>
          </w:p>
          <w:p w14:paraId="1B58AB9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2C8 (somatic mutation, missense mutation)</w:t>
            </w:r>
          </w:p>
          <w:p w14:paraId="33BBB8A4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R1 (somatic mutation, missense mutation)</w:t>
            </w:r>
          </w:p>
          <w:p w14:paraId="43A73DE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NCM (somatic mutation, missense mutation)</w:t>
            </w:r>
          </w:p>
          <w:p w14:paraId="01FF787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A1 (somatic mutation, missense mutation)</w:t>
            </w:r>
          </w:p>
          <w:p w14:paraId="40BDAFD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S2 (somatic mutation, frameshift deletion)</w:t>
            </w:r>
          </w:p>
          <w:p w14:paraId="480EDA6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J14 (somatic mutation, missense mutation)</w:t>
            </w:r>
          </w:p>
          <w:p w14:paraId="7CDDFE2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2K4 (somatic mutation, missense mutation)</w:t>
            </w:r>
          </w:p>
          <w:p w14:paraId="6B6C22B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COM (somatic mutation, missense mutation)</w:t>
            </w:r>
          </w:p>
          <w:p w14:paraId="2E7CACC2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KB1 (somatic mutation, missense mutation)</w:t>
            </w:r>
          </w:p>
          <w:p w14:paraId="7FFC661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NR2F2 (somatic mutation, in-frame deletion)</w:t>
            </w:r>
          </w:p>
          <w:p w14:paraId="10E480F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X2 (somatic mutation, missense mutation)</w:t>
            </w:r>
          </w:p>
          <w:p w14:paraId="2934D8C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CH1 (somatic mutation, missense mutation)</w:t>
            </w:r>
          </w:p>
          <w:p w14:paraId="6B6C271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CK2 (somatic mutation, missense mutation)</w:t>
            </w:r>
          </w:p>
          <w:p w14:paraId="2F24D2C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OS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non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32B62CE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GR (somatic mutation, missense mutation)</w:t>
            </w:r>
          </w:p>
          <w:p w14:paraId="11E46365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BL1XR1 (somatic mutation, missense mutation)</w:t>
            </w:r>
          </w:p>
          <w:p w14:paraId="01C5E14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T2 (somatic mutation, missense mutation)</w:t>
            </w:r>
          </w:p>
          <w:p w14:paraId="1F5F19A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H2A (somatic mutation, missense mutation)</w:t>
            </w:r>
          </w:p>
          <w:p w14:paraId="1E673D57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KT3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</w:tc>
      </w:tr>
      <w:tr w:rsidR="00A630CB" w:rsidRPr="00C45376" w14:paraId="79EAE795" w14:textId="77777777" w:rsidTr="005103B2">
        <w:trPr>
          <w:trHeight w:val="428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10AF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0103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F815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118D5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2686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B82F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72DC383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GFR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05665554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A (somatic mutation, missense mutation)</w:t>
            </w:r>
          </w:p>
          <w:p w14:paraId="41E430FC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1H2BC (somatic mutation, missense mutation)</w:t>
            </w:r>
          </w:p>
          <w:p w14:paraId="6A38199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MAP1A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053AEB8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P3K5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406B92C8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1 (somatic mutation, frameshift deletion)</w:t>
            </w:r>
          </w:p>
        </w:tc>
      </w:tr>
      <w:tr w:rsidR="00A630CB" w:rsidRPr="00C45376" w14:paraId="7BACBD07" w14:textId="77777777" w:rsidTr="005103B2">
        <w:trPr>
          <w:trHeight w:val="6260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332A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0103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27BA78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CD7DFD5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2C1C7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4C0A92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5E25863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GFR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609BF341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CND1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59CFF2A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ANCD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199DF6E6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COM (somatic mutation, frameshift deletion)</w:t>
            </w:r>
          </w:p>
          <w:p w14:paraId="5C15886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AD51D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411FCA9D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 (somatic mutation, in-frame deletion)</w:t>
            </w:r>
          </w:p>
        </w:tc>
      </w:tr>
      <w:tr w:rsidR="00A630CB" w:rsidRPr="00C45376" w14:paraId="5EEA0394" w14:textId="77777777" w:rsidTr="005103B2">
        <w:trPr>
          <w:trHeight w:val="520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CA72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600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4AB47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B9A2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6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5E8C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mutation detected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07BA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5C158412" w14:textId="77777777" w:rsidR="00A630CB" w:rsidRPr="00C45376" w:rsidRDefault="00A630CB" w:rsidP="005103B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A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mis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407899C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1 (somatic mutation, frameshift deletion)</w:t>
            </w:r>
          </w:p>
          <w:p w14:paraId="6DB05A8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KCB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nonsense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utation)</w:t>
            </w:r>
          </w:p>
          <w:p w14:paraId="218DFB2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X9 (somatic mutation, frameshift deletion)</w:t>
            </w:r>
          </w:p>
        </w:tc>
      </w:tr>
      <w:tr w:rsidR="00A630CB" w:rsidRPr="00C45376" w14:paraId="234FEA89" w14:textId="77777777" w:rsidTr="005103B2">
        <w:trPr>
          <w:trHeight w:val="520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825D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600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1C57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022F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A504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7430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21C3786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A (somatic mutation, missense mutation)</w:t>
            </w:r>
          </w:p>
          <w:p w14:paraId="62EFC47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53 (somatic mutation, missense mutation)</w:t>
            </w:r>
          </w:p>
        </w:tc>
      </w:tr>
      <w:tr w:rsidR="00A630CB" w:rsidRPr="00C45376" w14:paraId="4EA67A08" w14:textId="77777777" w:rsidTr="005103B2">
        <w:trPr>
          <w:trHeight w:val="520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5482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0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F18A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28A5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3636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mutation detected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A7C2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BB2 (somatic </w:t>
            </w:r>
            <w:proofErr w:type="spellStart"/>
            <w:proofErr w:type="gramStart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,copy</w:t>
            </w:r>
            <w:proofErr w:type="spellEnd"/>
            <w:proofErr w:type="gramEnd"/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number amplification)</w:t>
            </w:r>
          </w:p>
          <w:p w14:paraId="63B9D469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RX (somatic mutation, missense mutation)</w:t>
            </w:r>
          </w:p>
          <w:p w14:paraId="6B169DB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A3 (somatic mutation, frameshift deletion)</w:t>
            </w:r>
          </w:p>
          <w:p w14:paraId="5DADE3C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N (somatic mutation, frameshift deletion)</w:t>
            </w:r>
          </w:p>
          <w:p w14:paraId="73072E43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BX3 (somatic mutation, frameshift insertion)</w:t>
            </w:r>
          </w:p>
          <w:p w14:paraId="7586C7A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EN (somatic mutation, deletion)</w:t>
            </w:r>
          </w:p>
        </w:tc>
      </w:tr>
      <w:tr w:rsidR="00A630CB" w:rsidRPr="00C45376" w14:paraId="3B57B425" w14:textId="77777777" w:rsidTr="005103B2">
        <w:trPr>
          <w:trHeight w:val="520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46470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01</w:t>
            </w:r>
          </w:p>
          <w:p w14:paraId="34AE0D3B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E638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  <w:p w14:paraId="387D1CBE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471AD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8</w:t>
            </w:r>
          </w:p>
          <w:p w14:paraId="3549CCB8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F84A2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K3CA (somatic mutation, missense mutation)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03A3A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done</w:t>
            </w:r>
          </w:p>
          <w:p w14:paraId="1556BB2F" w14:textId="77777777" w:rsidR="00A630CB" w:rsidRPr="00C45376" w:rsidRDefault="00A630CB" w:rsidP="005103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657F5FD" w14:textId="3B9F8FBD" w:rsidR="00847A81" w:rsidRPr="00A630CB" w:rsidRDefault="00822E98">
      <w:proofErr w:type="spellStart"/>
      <w:r>
        <w:rPr>
          <w:rFonts w:ascii="Times New Roman" w:eastAsia="等线" w:hAnsi="Times New Roman" w:cs="Times New Roman"/>
          <w:sz w:val="20"/>
          <w:szCs w:val="20"/>
        </w:rPr>
        <w:t>ctDNA</w:t>
      </w:r>
      <w:proofErr w:type="spellEnd"/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822E98">
        <w:rPr>
          <w:rFonts w:ascii="Times New Roman" w:eastAsia="等线" w:hAnsi="Times New Roman" w:cs="Times New Roman"/>
          <w:sz w:val="20"/>
          <w:szCs w:val="20"/>
        </w:rPr>
        <w:t>circulating tumor DNA</w:t>
      </w:r>
      <w:r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A630CB">
        <w:rPr>
          <w:rFonts w:ascii="Times New Roman" w:eastAsia="等线" w:hAnsi="Times New Roman" w:cs="Times New Roman" w:hint="eastAsia"/>
          <w:sz w:val="20"/>
          <w:szCs w:val="20"/>
        </w:rPr>
        <w:t>P</w:t>
      </w:r>
      <w:r w:rsidR="00A630CB">
        <w:rPr>
          <w:rFonts w:ascii="Times New Roman" w:eastAsia="等线" w:hAnsi="Times New Roman" w:cs="Times New Roman"/>
          <w:sz w:val="20"/>
          <w:szCs w:val="20"/>
        </w:rPr>
        <w:t>R p</w:t>
      </w:r>
      <w:r w:rsidR="00A630CB" w:rsidRPr="006953B8">
        <w:rPr>
          <w:rFonts w:ascii="Times New Roman" w:eastAsia="等线" w:hAnsi="Times New Roman" w:cs="Times New Roman"/>
          <w:sz w:val="20"/>
          <w:szCs w:val="20"/>
        </w:rPr>
        <w:t xml:space="preserve">artial </w:t>
      </w:r>
      <w:r w:rsidR="00A630CB">
        <w:rPr>
          <w:rFonts w:ascii="Times New Roman" w:eastAsia="等线" w:hAnsi="Times New Roman" w:cs="Times New Roman"/>
          <w:sz w:val="20"/>
          <w:szCs w:val="20"/>
        </w:rPr>
        <w:t>r</w:t>
      </w:r>
      <w:r w:rsidR="00A630CB" w:rsidRPr="006953B8">
        <w:rPr>
          <w:rFonts w:ascii="Times New Roman" w:eastAsia="等线" w:hAnsi="Times New Roman" w:cs="Times New Roman"/>
          <w:sz w:val="20"/>
          <w:szCs w:val="20"/>
        </w:rPr>
        <w:t>esponse</w:t>
      </w:r>
      <w:r w:rsidR="00A630CB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A630CB" w:rsidRPr="00E32202">
        <w:rPr>
          <w:rFonts w:ascii="Times New Roman" w:eastAsia="等线" w:hAnsi="Times New Roman" w:cs="Times New Roman"/>
          <w:sz w:val="20"/>
          <w:szCs w:val="20"/>
        </w:rPr>
        <w:t xml:space="preserve">NE </w:t>
      </w:r>
      <w:r w:rsidR="00A630CB">
        <w:rPr>
          <w:rFonts w:ascii="Times New Roman" w:eastAsia="等线" w:hAnsi="Times New Roman" w:cs="Times New Roman"/>
          <w:sz w:val="20"/>
          <w:szCs w:val="20"/>
        </w:rPr>
        <w:t>n</w:t>
      </w:r>
      <w:r w:rsidR="00A630CB" w:rsidRPr="00E32202">
        <w:rPr>
          <w:rFonts w:ascii="Times New Roman" w:eastAsia="等线" w:hAnsi="Times New Roman" w:cs="Times New Roman"/>
          <w:sz w:val="20"/>
          <w:szCs w:val="20"/>
        </w:rPr>
        <w:t xml:space="preserve">ot </w:t>
      </w:r>
      <w:r w:rsidR="00A630CB">
        <w:rPr>
          <w:rFonts w:ascii="Times New Roman" w:eastAsia="等线" w:hAnsi="Times New Roman" w:cs="Times New Roman"/>
          <w:sz w:val="20"/>
          <w:szCs w:val="20"/>
        </w:rPr>
        <w:t>e</w:t>
      </w:r>
      <w:r w:rsidR="00A630CB" w:rsidRPr="00E32202">
        <w:rPr>
          <w:rFonts w:ascii="Times New Roman" w:eastAsia="等线" w:hAnsi="Times New Roman" w:cs="Times New Roman"/>
          <w:sz w:val="20"/>
          <w:szCs w:val="20"/>
        </w:rPr>
        <w:t xml:space="preserve">valuable, </w:t>
      </w:r>
      <w:r>
        <w:rPr>
          <w:rFonts w:ascii="Times New Roman" w:eastAsia="等线" w:hAnsi="Times New Roman" w:cs="Times New Roman"/>
          <w:sz w:val="20"/>
          <w:szCs w:val="20"/>
        </w:rPr>
        <w:t xml:space="preserve">NGS </w:t>
      </w:r>
      <w:r w:rsidR="00A630CB">
        <w:rPr>
          <w:rFonts w:ascii="Times New Roman" w:eastAsia="等线" w:hAnsi="Times New Roman" w:cs="Times New Roman"/>
          <w:sz w:val="20"/>
          <w:szCs w:val="20"/>
        </w:rPr>
        <w:t>n</w:t>
      </w:r>
      <w:r w:rsidR="00A630CB" w:rsidRPr="00A630CB">
        <w:rPr>
          <w:rFonts w:ascii="Times New Roman" w:eastAsia="等线" w:hAnsi="Times New Roman" w:cs="Times New Roman"/>
          <w:sz w:val="20"/>
          <w:szCs w:val="20"/>
        </w:rPr>
        <w:t>ext-generation sequencing technology</w:t>
      </w:r>
      <w:r w:rsidR="00A630CB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A630CB" w:rsidRPr="00030CA6">
        <w:rPr>
          <w:rFonts w:ascii="Times New Roman" w:eastAsia="等线" w:hAnsi="Times New Roman" w:cs="Times New Roman"/>
          <w:sz w:val="20"/>
          <w:szCs w:val="20"/>
        </w:rPr>
        <w:t>SD</w:t>
      </w:r>
      <w:r w:rsidR="00A630CB">
        <w:rPr>
          <w:rFonts w:ascii="Times New Roman" w:eastAsia="等线" w:hAnsi="Times New Roman" w:cs="Times New Roman"/>
          <w:sz w:val="20"/>
          <w:szCs w:val="20"/>
        </w:rPr>
        <w:t xml:space="preserve"> s</w:t>
      </w:r>
      <w:r w:rsidR="00A630CB" w:rsidRPr="00030CA6">
        <w:rPr>
          <w:rFonts w:ascii="Times New Roman" w:eastAsia="等线" w:hAnsi="Times New Roman" w:cs="Times New Roman"/>
          <w:sz w:val="20"/>
          <w:szCs w:val="20"/>
        </w:rPr>
        <w:t xml:space="preserve">table </w:t>
      </w:r>
      <w:r w:rsidR="00A630CB">
        <w:rPr>
          <w:rFonts w:ascii="Times New Roman" w:eastAsia="等线" w:hAnsi="Times New Roman" w:cs="Times New Roman"/>
          <w:sz w:val="20"/>
          <w:szCs w:val="20"/>
        </w:rPr>
        <w:t>d</w:t>
      </w:r>
      <w:r w:rsidR="00A630CB" w:rsidRPr="00030CA6">
        <w:rPr>
          <w:rFonts w:ascii="Times New Roman" w:eastAsia="等线" w:hAnsi="Times New Roman" w:cs="Times New Roman"/>
          <w:sz w:val="20"/>
          <w:szCs w:val="20"/>
        </w:rPr>
        <w:t>isease</w:t>
      </w:r>
      <w:r w:rsidR="00A630CB">
        <w:rPr>
          <w:rFonts w:ascii="Times New Roman" w:eastAsia="等线" w:hAnsi="Times New Roman" w:cs="Times New Roman"/>
          <w:sz w:val="20"/>
          <w:szCs w:val="20"/>
        </w:rPr>
        <w:t>.</w:t>
      </w:r>
    </w:p>
    <w:sectPr w:rsidR="00847A81" w:rsidRPr="00A63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CB37E" w14:textId="77777777" w:rsidR="009943AE" w:rsidRDefault="009943AE" w:rsidP="00A630CB">
      <w:r>
        <w:separator/>
      </w:r>
    </w:p>
  </w:endnote>
  <w:endnote w:type="continuationSeparator" w:id="0">
    <w:p w14:paraId="6671B065" w14:textId="77777777" w:rsidR="009943AE" w:rsidRDefault="009943AE" w:rsidP="00A63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CA18D" w14:textId="77777777" w:rsidR="009943AE" w:rsidRDefault="009943AE" w:rsidP="00A630CB">
      <w:r>
        <w:separator/>
      </w:r>
    </w:p>
  </w:footnote>
  <w:footnote w:type="continuationSeparator" w:id="0">
    <w:p w14:paraId="0E37F9F7" w14:textId="77777777" w:rsidR="009943AE" w:rsidRDefault="009943AE" w:rsidP="00A63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81"/>
    <w:rsid w:val="00822E98"/>
    <w:rsid w:val="00847A81"/>
    <w:rsid w:val="009943AE"/>
    <w:rsid w:val="00A6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577E4"/>
  <w15:chartTrackingRefBased/>
  <w15:docId w15:val="{EA66CC08-CC16-4DC2-AD4E-8E4CB495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3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65</Words>
  <Characters>4717</Characters>
  <Application>Microsoft Office Word</Application>
  <DocSecurity>0</DocSecurity>
  <Lines>82</Lines>
  <Paragraphs>31</Paragraphs>
  <ScaleCrop>false</ScaleCrop>
  <Company>sdyy</Company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5</cp:revision>
  <dcterms:created xsi:type="dcterms:W3CDTF">2025-03-01T12:45:00Z</dcterms:created>
  <dcterms:modified xsi:type="dcterms:W3CDTF">2025-03-01T12:51:00Z</dcterms:modified>
</cp:coreProperties>
</file>